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24FF214A" w:rsidR="00020D78" w:rsidRDefault="00220C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43F07A48" w:rsidR="00DA6C0A" w:rsidRPr="00244B96" w:rsidRDefault="00220C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21C469AF" w:rsidR="002A58E6" w:rsidRPr="00244B96" w:rsidRDefault="00E628B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14E06883" w:rsidR="002A58E6" w:rsidRPr="00244B96" w:rsidRDefault="00E628B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001626E3" w:rsidR="002A58E6" w:rsidRPr="00244B96" w:rsidRDefault="00E628B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5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23F1463C" w:rsidR="002A58E6" w:rsidRPr="00244B96" w:rsidRDefault="00E628B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7A20415D" w:rsidR="00D15170" w:rsidRPr="00244B96" w:rsidRDefault="00E628B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42787742" w:rsidR="00D15170" w:rsidRPr="00244B96" w:rsidRDefault="00E628B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7AF477E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1562C3C3" w:rsidR="00A672F4" w:rsidRPr="00244B96" w:rsidRDefault="006D3FB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1BAD97A9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08FCDDFE" w:rsidR="00A672F4" w:rsidRPr="00244B96" w:rsidRDefault="006D3FB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45B0609E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28D6F58D" w:rsidR="00594872" w:rsidRPr="00244B96" w:rsidRDefault="006D3FB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0B90DA31" w:rsidR="00594872" w:rsidRPr="00244B96" w:rsidRDefault="006D3FB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1A6A4262" w:rsidR="00594872" w:rsidRPr="00244B96" w:rsidRDefault="006D3FB1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76ADEDF7" w:rsidR="00594872" w:rsidRPr="00244B96" w:rsidRDefault="006D3FB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58F7CDEC" w:rsidR="00594872" w:rsidRPr="00244B96" w:rsidRDefault="006D3FB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098F088E" w:rsidR="00594872" w:rsidRPr="00244B96" w:rsidRDefault="006D3FB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71681734" w:rsidR="00594872" w:rsidRPr="00244B96" w:rsidRDefault="006D3FB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14137CDE" w:rsidR="00594872" w:rsidRPr="00244B96" w:rsidRDefault="006D3FB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35A3BE10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3449FB7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74CA3A6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6E2A25E5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5ED874FF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409D447C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08C3132D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60B114E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5F0006B4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501E5D4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28E9B67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04A9361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8B441A9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4BE8A0D7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C95C61" w14:textId="77777777" w:rsidR="009E3421" w:rsidRDefault="009E3421" w:rsidP="00373BCA">
      <w:r>
        <w:separator/>
      </w:r>
    </w:p>
  </w:endnote>
  <w:endnote w:type="continuationSeparator" w:id="0">
    <w:p w14:paraId="6A7AC6C8" w14:textId="77777777" w:rsidR="009E3421" w:rsidRDefault="009E3421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﷽﷽﷽﷽﷽﷽慐敧䔠敬敭瑮›敔瑸嬠〣〰〰〰〰〰〰〰崰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983AA7" w14:textId="77777777" w:rsidR="009E3421" w:rsidRDefault="009E3421" w:rsidP="00373BCA">
      <w:r>
        <w:separator/>
      </w:r>
    </w:p>
  </w:footnote>
  <w:footnote w:type="continuationSeparator" w:id="0">
    <w:p w14:paraId="0DD37E67" w14:textId="77777777" w:rsidR="009E3421" w:rsidRDefault="009E3421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0C26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C7BEA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3FB1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3421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B3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8</Words>
  <Characters>609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sagun paudel</cp:lastModifiedBy>
  <cp:revision>2</cp:revision>
  <cp:lastPrinted>2017-04-04T11:32:00Z</cp:lastPrinted>
  <dcterms:created xsi:type="dcterms:W3CDTF">2021-02-09T04:28:00Z</dcterms:created>
  <dcterms:modified xsi:type="dcterms:W3CDTF">2021-02-09T04:28:00Z</dcterms:modified>
</cp:coreProperties>
</file>